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13CCC" w14:textId="4500C2EA" w:rsidR="00EF0D03" w:rsidRPr="00213EE8" w:rsidRDefault="005A4A65">
      <w:pPr>
        <w:rPr>
          <w:rFonts w:cstheme="minorHAnsi"/>
          <w:b/>
          <w:sz w:val="24"/>
          <w:szCs w:val="24"/>
        </w:rPr>
      </w:pPr>
      <w:r w:rsidRPr="00213EE8">
        <w:rPr>
          <w:rFonts w:cstheme="minorHAnsi"/>
          <w:b/>
          <w:sz w:val="24"/>
          <w:szCs w:val="24"/>
        </w:rPr>
        <w:t>Table S1.</w:t>
      </w:r>
      <w:r w:rsidRPr="00213EE8">
        <w:rPr>
          <w:rFonts w:cstheme="minorHAnsi"/>
          <w:sz w:val="24"/>
          <w:szCs w:val="24"/>
        </w:rPr>
        <w:t xml:space="preserve"> </w:t>
      </w:r>
      <w:r w:rsidRPr="00213EE8">
        <w:rPr>
          <w:rFonts w:cstheme="minorHAnsi"/>
          <w:b/>
          <w:sz w:val="24"/>
          <w:szCs w:val="24"/>
        </w:rPr>
        <w:t xml:space="preserve"> </w:t>
      </w:r>
      <w:r w:rsidR="00164F42" w:rsidRPr="00213EE8">
        <w:rPr>
          <w:rFonts w:cstheme="minorHAnsi"/>
          <w:sz w:val="24"/>
          <w:szCs w:val="24"/>
        </w:rPr>
        <w:t>Sequence Read Archive (SRA) values for all of the dataset used in this study.</w:t>
      </w:r>
    </w:p>
    <w:p w14:paraId="314D7E11" w14:textId="77777777" w:rsidR="005A4A65" w:rsidRPr="00213EE8" w:rsidRDefault="005A4A65">
      <w:pPr>
        <w:rPr>
          <w:rFonts w:cstheme="minorHAnsi"/>
        </w:rPr>
      </w:pP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530"/>
        <w:gridCol w:w="8100"/>
      </w:tblGrid>
      <w:tr w:rsidR="00EF0D03" w:rsidRPr="00213EE8" w14:paraId="6C786F13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FDAEEEB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uman Tiss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0C7A52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amples (N)</w:t>
            </w:r>
          </w:p>
        </w:tc>
        <w:tc>
          <w:tcPr>
            <w:tcW w:w="8100" w:type="dxa"/>
            <w:shd w:val="clear" w:color="auto" w:fill="auto"/>
            <w:noWrap/>
            <w:vAlign w:val="bottom"/>
            <w:hideMark/>
          </w:tcPr>
          <w:p w14:paraId="72BD8A8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RA Run #</w:t>
            </w:r>
          </w:p>
        </w:tc>
      </w:tr>
      <w:tr w:rsidR="00EF0D03" w:rsidRPr="00213EE8" w14:paraId="6697BC0B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34A2CD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dipose tiss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FA79843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4B891FD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2, ERR315343, ERR315342, ERR315378, ERR315431</w:t>
            </w:r>
          </w:p>
        </w:tc>
      </w:tr>
      <w:tr w:rsidR="00EF0D03" w:rsidRPr="00213EE8" w14:paraId="2CD3A202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615E7A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drenal gla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64126E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7240B5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5, ERR315392, ERR315417, ERR315385, ERR315452</w:t>
            </w:r>
          </w:p>
        </w:tc>
      </w:tr>
      <w:tr w:rsidR="00EF0D03" w:rsidRPr="00213EE8" w14:paraId="6C588A6E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DFAF04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ppendi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E1C86A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6D2497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45, ERR315366, ERR315437, ERR315465, ERR315481</w:t>
            </w:r>
          </w:p>
        </w:tc>
      </w:tr>
      <w:tr w:rsidR="00EF0D03" w:rsidRPr="00213EE8" w14:paraId="727737C4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BC38D0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0540B2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3C8FC4A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4, ERR315370, ERR315355, ERR315447, ERR315421</w:t>
            </w:r>
          </w:p>
        </w:tc>
      </w:tr>
      <w:tr w:rsidR="00EF0D03" w:rsidRPr="00213EE8" w14:paraId="1EEEEDC6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2A34DE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bone marr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DF00F0D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6D7E3CC9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3, ERR315395, ERR315425, ERR315396, ERR315406</w:t>
            </w:r>
          </w:p>
        </w:tc>
      </w:tr>
      <w:tr w:rsidR="00EF0D03" w:rsidRPr="00213EE8" w14:paraId="424F31FB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F24770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F841C8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03006C8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579129, ERR315348, ERR315357, ERR315403, ERR315400</w:t>
            </w:r>
          </w:p>
        </w:tc>
      </w:tr>
      <w:tr w:rsidR="00EF0D03" w:rsidRPr="00213EE8" w14:paraId="6C6FD9A0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33D4EF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erebral corte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20B2FFA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23C3FF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432, ERR315455, ERR315477</w:t>
            </w:r>
          </w:p>
        </w:tc>
      </w:tr>
      <w:tr w:rsidR="00EF0D03" w:rsidRPr="00213EE8" w14:paraId="4E7456E3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9FCAD9D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duodenu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9D1576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E4D16E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442, ERR315445, ERR315457, ERR315461</w:t>
            </w:r>
          </w:p>
        </w:tc>
      </w:tr>
      <w:tr w:rsidR="00EF0D03" w:rsidRPr="00213EE8" w14:paraId="272EE40E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0361A6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A0D13E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328804D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28, ERR315331, ERR315384, ERR315367, ERR315356</w:t>
            </w:r>
          </w:p>
        </w:tc>
      </w:tr>
      <w:tr w:rsidR="00EF0D03" w:rsidRPr="00213EE8" w14:paraId="4194AEBA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CEFC42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allbladd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44E88E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F9A6800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49, ERR315347, ERR315360, ERR315427, ERR315474</w:t>
            </w:r>
          </w:p>
        </w:tc>
      </w:tr>
      <w:tr w:rsidR="00EF0D03" w:rsidRPr="00213EE8" w14:paraId="3A3D8390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FFFF08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sophagu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8BB7EE1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6BFF3FB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62, ERR315434, ERR315398, ERR315411, ERR315472</w:t>
            </w:r>
          </w:p>
        </w:tc>
      </w:tr>
      <w:tr w:rsidR="00EF0D03" w:rsidRPr="00213EE8" w14:paraId="08A19CDA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4ED0AD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C5F102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68BBD32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83, ERR315443, ERR315468, ERR315494</w:t>
            </w:r>
          </w:p>
        </w:tc>
      </w:tr>
      <w:tr w:rsidR="00EF0D03" w:rsidRPr="00213EE8" w14:paraId="67C0D021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B0B047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0B6A4E4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69E094F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27, ERR315414, ERR315394, ERR315463, ERR315451</w:t>
            </w:r>
          </w:p>
        </w:tc>
      </w:tr>
      <w:tr w:rsidR="00EF0D03" w:rsidRPr="00213EE8" w14:paraId="2610F0C5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AFD657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2B7502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1C34864D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26, ERR315341, ERR315346, ERR315353, ERR315439</w:t>
            </w:r>
          </w:p>
        </w:tc>
      </w:tr>
      <w:tr w:rsidR="00EF0D03" w:rsidRPr="00213EE8" w14:paraId="495B87C8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2F1834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lymph nod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45AF68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A66EB3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29, ERR315373, ERR315371, ERR315426, ERR315393</w:t>
            </w:r>
          </w:p>
        </w:tc>
      </w:tr>
      <w:tr w:rsidR="00EF0D03" w:rsidRPr="00213EE8" w14:paraId="2F169B65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774F0D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pancre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C47C171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7D4F06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429, ERR315436, ERR315466, ERR315479</w:t>
            </w:r>
          </w:p>
        </w:tc>
      </w:tr>
      <w:tr w:rsidR="00EF0D03" w:rsidRPr="00213EE8" w14:paraId="532CCFFC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154499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97B570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7C18817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0, ERR315340, ERR315359, ERR315365, ERR315354</w:t>
            </w:r>
          </w:p>
        </w:tc>
      </w:tr>
      <w:tr w:rsidR="00EF0D03" w:rsidRPr="00213EE8" w14:paraId="3C3027B5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933D14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F0B615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486387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579140, ERR579151, ERR579147, ERR579127</w:t>
            </w:r>
          </w:p>
        </w:tc>
      </w:tr>
      <w:tr w:rsidR="00EF0D03" w:rsidRPr="00213EE8" w14:paraId="6A87736A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E7030BC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alivary gla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0A57F0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14DC828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25, ERR315382, ERR315420, ERR315418, ERR315459</w:t>
            </w:r>
          </w:p>
        </w:tc>
      </w:tr>
      <w:tr w:rsidR="00EF0D03" w:rsidRPr="00213EE8" w14:paraId="1859836C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963A09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keletal musc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13CC91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489BB41C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579142, ERR579143, ERR579149</w:t>
            </w:r>
          </w:p>
        </w:tc>
      </w:tr>
      <w:tr w:rsidR="00EF0D03" w:rsidRPr="00213EE8" w14:paraId="7C03DAB7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D13734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39D7EA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7C1CE82C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9, ERR315372, ERR315376, ERR315401, ERR315460</w:t>
            </w:r>
          </w:p>
        </w:tc>
      </w:tr>
      <w:tr w:rsidR="00EF0D03" w:rsidRPr="00213EE8" w14:paraId="1DB3463F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AEA8CB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24905C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3CC2F16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44, ERR315381, ERR315364, ERR315409, ERR315419</w:t>
            </w:r>
          </w:p>
        </w:tc>
      </w:tr>
      <w:tr w:rsidR="00EF0D03" w:rsidRPr="00213EE8" w14:paraId="1109E0E0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019AAC3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5CD7ED7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787D52C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8, ERR315416, ERR315448, ERR315405, ERR315473</w:t>
            </w:r>
          </w:p>
        </w:tc>
      </w:tr>
      <w:tr w:rsidR="00EF0D03" w:rsidRPr="00213EE8" w14:paraId="258037C0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304B21D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631D9FA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618424A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69, ERR315379, ERR315485, ERR315467</w:t>
            </w:r>
          </w:p>
        </w:tc>
      </w:tr>
      <w:tr w:rsidR="00EF0D03" w:rsidRPr="00213EE8" w14:paraId="050788AF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2E782FD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hyroid gla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698ED44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73D31CD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37, ERR315358, ERR315363, ERR315428, ERR315397</w:t>
            </w:r>
          </w:p>
        </w:tc>
      </w:tr>
      <w:tr w:rsidR="00EF0D03" w:rsidRPr="00213EE8" w14:paraId="7126FE37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0D1343D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onsi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71D8324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023CCA3C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579133, ERR579139</w:t>
            </w:r>
          </w:p>
        </w:tc>
      </w:tr>
      <w:tr w:rsidR="00EF0D03" w:rsidRPr="00213EE8" w14:paraId="4DA3AA76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FF37A7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AD3890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25FBB5D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RR315351, ERR315352, ERR315350, ERR315391, ERR315446</w:t>
            </w:r>
          </w:p>
        </w:tc>
      </w:tr>
      <w:tr w:rsidR="00EF0D03" w:rsidRPr="00213EE8" w14:paraId="61876895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ACF5C3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pididymis (Cauda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12752A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7F25A06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2392510, SRR2392509</w:t>
            </w:r>
          </w:p>
        </w:tc>
      </w:tr>
      <w:tr w:rsidR="00EF0D03" w:rsidRPr="00213EE8" w14:paraId="7F6BD9A9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22C3FBF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pididymis (Corpu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3A5F26B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051DBD9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2392508, SRR2392507</w:t>
            </w:r>
          </w:p>
        </w:tc>
      </w:tr>
      <w:tr w:rsidR="00EF0D03" w:rsidRPr="00213EE8" w14:paraId="4417567D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78A33A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epididymis (Caput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EDB430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92679B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2392506, SRR2392505</w:t>
            </w:r>
          </w:p>
        </w:tc>
      </w:tr>
    </w:tbl>
    <w:p w14:paraId="3C9E393B" w14:textId="00D16C2D" w:rsidR="00EF0D03" w:rsidRPr="00213EE8" w:rsidRDefault="00EF0D03">
      <w:pPr>
        <w:rPr>
          <w:rFonts w:cstheme="minorHAnsi"/>
        </w:rPr>
      </w:pPr>
      <w:r w:rsidRPr="00213EE8">
        <w:rPr>
          <w:rFonts w:cstheme="minorHAnsi"/>
        </w:rPr>
        <w:br w:type="page"/>
      </w:r>
    </w:p>
    <w:p w14:paraId="241524BE" w14:textId="662BD449" w:rsidR="005A4A65" w:rsidRPr="00213EE8" w:rsidRDefault="00164F42">
      <w:pPr>
        <w:rPr>
          <w:rFonts w:cstheme="minorHAnsi"/>
          <w:sz w:val="24"/>
          <w:szCs w:val="24"/>
        </w:rPr>
      </w:pPr>
      <w:r w:rsidRPr="00213EE8">
        <w:rPr>
          <w:rFonts w:cstheme="minorHAnsi"/>
          <w:b/>
          <w:sz w:val="24"/>
          <w:szCs w:val="24"/>
        </w:rPr>
        <w:lastRenderedPageBreak/>
        <w:t>Table S1.</w:t>
      </w:r>
      <w:r w:rsidRPr="00213EE8">
        <w:rPr>
          <w:rFonts w:cstheme="minorHAnsi"/>
          <w:sz w:val="24"/>
          <w:szCs w:val="24"/>
        </w:rPr>
        <w:t xml:space="preserve"> </w:t>
      </w:r>
      <w:r w:rsidRPr="00213EE8">
        <w:rPr>
          <w:rFonts w:cstheme="minorHAnsi"/>
          <w:b/>
          <w:sz w:val="24"/>
          <w:szCs w:val="24"/>
        </w:rPr>
        <w:t xml:space="preserve"> </w:t>
      </w:r>
      <w:r w:rsidRPr="00213EE8">
        <w:rPr>
          <w:rFonts w:cstheme="minorHAnsi"/>
          <w:sz w:val="24"/>
          <w:szCs w:val="24"/>
        </w:rPr>
        <w:t>(cont’d)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5"/>
        <w:gridCol w:w="1530"/>
        <w:gridCol w:w="8100"/>
      </w:tblGrid>
      <w:tr w:rsidR="00EF0D03" w:rsidRPr="00213EE8" w14:paraId="6EB3622E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0CBF95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Human Cell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286A1A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amples (N)</w:t>
            </w:r>
          </w:p>
        </w:tc>
        <w:tc>
          <w:tcPr>
            <w:tcW w:w="8100" w:type="dxa"/>
            <w:shd w:val="clear" w:color="auto" w:fill="auto"/>
            <w:noWrap/>
            <w:vAlign w:val="bottom"/>
            <w:hideMark/>
          </w:tcPr>
          <w:p w14:paraId="557B1A7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RA Run #</w:t>
            </w:r>
          </w:p>
        </w:tc>
      </w:tr>
      <w:tr w:rsidR="00EF0D03" w:rsidRPr="00213EE8" w14:paraId="5C64E9CF" w14:textId="77777777" w:rsidTr="005A4A65">
        <w:trPr>
          <w:trHeight w:val="506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2CA70D3" w14:textId="302C7DCF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permatogonial</w:t>
            </w:r>
            <w:proofErr w:type="spellEnd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em cells</w:t>
            </w:r>
            <w:r w:rsidR="00213EE8"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br/>
            </w:r>
            <w:r w:rsidR="00213EE8">
              <w:rPr>
                <w:rFonts w:eastAsia="Times New Roman" w:cstheme="minorHAnsi"/>
                <w:color w:val="000000"/>
                <w:sz w:val="24"/>
                <w:szCs w:val="24"/>
              </w:rPr>
              <w:t>(S</w:t>
            </w: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EA4-/KIT+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B574111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3D68111A" w14:textId="77777777" w:rsidR="00EF0D03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hyperlink r:id="rId4" w:history="1">
              <w:r w:rsidR="00EF0D03" w:rsidRPr="00213EE8">
                <w:rPr>
                  <w:rFonts w:eastAsia="Times New Roman" w:cstheme="minorHAnsi"/>
                  <w:color w:val="000000"/>
                  <w:sz w:val="24"/>
                  <w:szCs w:val="24"/>
                </w:rPr>
                <w:t>SRR5099528, SRR5099527, SRR5099518, SRR5099517, SRR5099516, SRR5099515</w:t>
              </w:r>
            </w:hyperlink>
          </w:p>
        </w:tc>
      </w:tr>
      <w:tr w:rsidR="00EF0D03" w:rsidRPr="00213EE8" w14:paraId="54AED21E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266AA276" w14:textId="772EBF1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permatogonial</w:t>
            </w:r>
            <w:proofErr w:type="spellEnd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em cells</w:t>
            </w:r>
            <w:r w:rsidR="00213EE8"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br/>
            </w: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(SSEA4+/KIT-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3E750CC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3C138A5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99526, SRR5099525, SRR5099520, SRR5099519</w:t>
            </w:r>
          </w:p>
        </w:tc>
      </w:tr>
      <w:tr w:rsidR="00EF0D03" w:rsidRPr="00213EE8" w14:paraId="09485702" w14:textId="77777777" w:rsidTr="005A4A65">
        <w:trPr>
          <w:trHeight w:val="506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51BFB0AC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permatogonial</w:t>
            </w:r>
            <w:proofErr w:type="spellEnd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em cells (SSEA4+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1E9A647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3B9CCBE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99524, SRR5099523, SRR5099514, SRR5099513, SRR5099512, SRR5099511</w:t>
            </w:r>
          </w:p>
        </w:tc>
      </w:tr>
      <w:tr w:rsidR="00EF0D03" w:rsidRPr="00213EE8" w14:paraId="5EC47DAE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73EB0A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permatogonial</w:t>
            </w:r>
            <w:proofErr w:type="spellEnd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em cells (KIT+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B0B0692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7108196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99522, SRR5099521</w:t>
            </w:r>
          </w:p>
        </w:tc>
      </w:tr>
      <w:tr w:rsidR="00EF0D03" w:rsidRPr="00213EE8" w14:paraId="07684C54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33166BA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2BDD25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00" w:type="dxa"/>
            <w:shd w:val="clear" w:color="auto" w:fill="auto"/>
            <w:noWrap/>
            <w:vAlign w:val="bottom"/>
            <w:hideMark/>
          </w:tcPr>
          <w:p w14:paraId="73CFD697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F0D03" w:rsidRPr="00213EE8" w14:paraId="0662F0E7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4744F48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ouse Tiss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B65B9DB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amples (N)</w:t>
            </w:r>
          </w:p>
        </w:tc>
        <w:tc>
          <w:tcPr>
            <w:tcW w:w="8100" w:type="dxa"/>
            <w:shd w:val="clear" w:color="auto" w:fill="auto"/>
            <w:noWrap/>
            <w:vAlign w:val="bottom"/>
            <w:hideMark/>
          </w:tcPr>
          <w:p w14:paraId="4897E61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RA Run #</w:t>
            </w:r>
          </w:p>
        </w:tc>
      </w:tr>
      <w:tr w:rsidR="00EF0D03" w:rsidRPr="00213EE8" w14:paraId="04717854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CC07AA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dipose tissu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2E1D01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471B7C0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8011, SRR5048013, SRR5048012, SRR5048014</w:t>
            </w:r>
          </w:p>
        </w:tc>
      </w:tr>
      <w:tr w:rsidR="00EF0D03" w:rsidRPr="00213EE8" w14:paraId="19A62AB0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021DDF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drenal gla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E4C65ED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3EF2D35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57, SRR5047958, SRR5047959, SRR5047960, SRR5047961</w:t>
            </w:r>
          </w:p>
        </w:tc>
      </w:tr>
      <w:tr w:rsidR="00EF0D03" w:rsidRPr="00213EE8" w14:paraId="7FC776C2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6C0730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bone marrow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0090218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4A241E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171014, SRR5171015</w:t>
            </w:r>
          </w:p>
        </w:tc>
      </w:tr>
      <w:tr w:rsidR="00EF0D03" w:rsidRPr="00213EE8" w14:paraId="6ECF8981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2223FEF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FA1C55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6B1DBC59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13, SRR5047914, SRR5047915, SRR5047916, SRR5047917</w:t>
            </w:r>
          </w:p>
        </w:tc>
      </w:tr>
      <w:tr w:rsidR="00EF0D03" w:rsidRPr="00213EE8" w14:paraId="5B96DC65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2ADB1EB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erebral cortex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3607E8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3ADA1650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3191882, SRR3191883, SRR3191884, SRR3191885</w:t>
            </w:r>
          </w:p>
        </w:tc>
      </w:tr>
      <w:tr w:rsidR="00EF0D03" w:rsidRPr="00213EE8" w14:paraId="6555312F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591E6A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duodenum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94A9E51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0EA8306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63, SRR5047964, SRR5047965, SRR5047966, SRR5047967</w:t>
            </w:r>
          </w:p>
        </w:tc>
      </w:tr>
      <w:tr w:rsidR="00EF0D03" w:rsidRPr="00213EE8" w14:paraId="4D22557C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04CD58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EA7923F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DA279AB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21, SRR5047922, SRR5047923, SRR5047924, SRR5171028</w:t>
            </w:r>
          </w:p>
        </w:tc>
      </w:tr>
      <w:tr w:rsidR="00EF0D03" w:rsidRPr="00213EE8" w14:paraId="1037D614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936510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3CEA732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9F1117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25, SRR5047926, SRR5047927, SRR5047928, SRR5047929</w:t>
            </w:r>
          </w:p>
        </w:tc>
      </w:tr>
      <w:tr w:rsidR="00EF0D03" w:rsidRPr="00213EE8" w14:paraId="0076E9E1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91C7A8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49689C0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7E2F87B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31, SRR5047932, SRR5047933, SRR5047934, SRR5047935</w:t>
            </w:r>
          </w:p>
        </w:tc>
      </w:tr>
      <w:tr w:rsidR="00EF0D03" w:rsidRPr="00213EE8" w14:paraId="5B1C8834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CF7013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AF6F984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4FCF347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37, SRR5047938, SRR5047939, SRR5047940, SRR5171030</w:t>
            </w:r>
          </w:p>
        </w:tc>
      </w:tr>
      <w:tr w:rsidR="00EF0D03" w:rsidRPr="00213EE8" w14:paraId="5BFAA1E3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0A21DF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pancrease</w:t>
            </w:r>
            <w:proofErr w:type="spellEnd"/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6455DD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23EBD8D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171086, SRR5171087</w:t>
            </w:r>
          </w:p>
        </w:tc>
      </w:tr>
      <w:tr w:rsidR="00EF0D03" w:rsidRPr="00213EE8" w14:paraId="59BE4A0F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39216F3C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keletal muscl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B52E9B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0BC9DA09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3191889, SRR3191890, SRR3191891, SRR3191892, SRR3191893</w:t>
            </w:r>
          </w:p>
        </w:tc>
      </w:tr>
      <w:tr w:rsidR="00EF0D03" w:rsidRPr="00213EE8" w14:paraId="78236A59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742C038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7904954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5559FBF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8010, SRR5171046, SRR5171047, SRR5171080, SRR5171081</w:t>
            </w:r>
          </w:p>
        </w:tc>
      </w:tr>
      <w:tr w:rsidR="00EF0D03" w:rsidRPr="00213EE8" w14:paraId="221A6EEA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01B3C6B5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DAB04B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28AA235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95, SRR5047996, SRR5047997, SRR5047998, SRR5047999</w:t>
            </w:r>
          </w:p>
        </w:tc>
      </w:tr>
      <w:tr w:rsidR="00EF0D03" w:rsidRPr="00213EE8" w14:paraId="58677A75" w14:textId="77777777" w:rsidTr="005A4A65">
        <w:trPr>
          <w:trHeight w:val="506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6B1DC439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esti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FFDA7E7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711F4A0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SRR5047953, SRR5047954, SRR5047955, SRR5047956, SRR5171084, SRR5171085, GSM2464293, GSM2464296</w:t>
            </w:r>
          </w:p>
        </w:tc>
      </w:tr>
      <w:tr w:rsidR="00EF0D03" w:rsidRPr="00213EE8" w14:paraId="11CFB528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14D1AFD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B53ED6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100" w:type="dxa"/>
            <w:shd w:val="clear" w:color="auto" w:fill="auto"/>
            <w:noWrap/>
            <w:vAlign w:val="bottom"/>
            <w:hideMark/>
          </w:tcPr>
          <w:p w14:paraId="6DC74C86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F0D03" w:rsidRPr="00213EE8" w14:paraId="721E993C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bottom"/>
            <w:hideMark/>
          </w:tcPr>
          <w:p w14:paraId="68657866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ouse Cell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7C8DC17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amples (N)</w:t>
            </w:r>
          </w:p>
        </w:tc>
        <w:tc>
          <w:tcPr>
            <w:tcW w:w="8100" w:type="dxa"/>
            <w:shd w:val="clear" w:color="auto" w:fill="auto"/>
            <w:noWrap/>
            <w:vAlign w:val="bottom"/>
            <w:hideMark/>
          </w:tcPr>
          <w:p w14:paraId="0FB01B9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RA Run #</w:t>
            </w:r>
          </w:p>
        </w:tc>
      </w:tr>
      <w:tr w:rsidR="00EF0D03" w:rsidRPr="00213EE8" w14:paraId="166F46ED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1AE993E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high-ID4_spermatogon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DDBB733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410FCE6F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SM2464299, GSM2464301, GSM2464303</w:t>
            </w:r>
          </w:p>
        </w:tc>
      </w:tr>
      <w:tr w:rsidR="00EF0D03" w:rsidRPr="00213EE8" w14:paraId="234717A4" w14:textId="77777777" w:rsidTr="005A4A65">
        <w:trPr>
          <w:trHeight w:val="283"/>
        </w:trPr>
        <w:tc>
          <w:tcPr>
            <w:tcW w:w="4135" w:type="dxa"/>
            <w:shd w:val="clear" w:color="auto" w:fill="auto"/>
            <w:noWrap/>
            <w:vAlign w:val="center"/>
            <w:hideMark/>
          </w:tcPr>
          <w:p w14:paraId="4600BA54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low-ID4_spermatogonia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4F90641" w14:textId="77777777" w:rsidR="00EF0D03" w:rsidRPr="00213EE8" w:rsidRDefault="00EF0D03" w:rsidP="00EF0D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0" w:type="dxa"/>
            <w:shd w:val="clear" w:color="auto" w:fill="auto"/>
            <w:vAlign w:val="bottom"/>
            <w:hideMark/>
          </w:tcPr>
          <w:p w14:paraId="0071A80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SM2464300, GSM2464302, GSM2464304</w:t>
            </w:r>
          </w:p>
        </w:tc>
      </w:tr>
    </w:tbl>
    <w:p w14:paraId="04DC8B08" w14:textId="5A17F4F4" w:rsidR="00EF0D03" w:rsidRPr="00213EE8" w:rsidRDefault="00EF0D03">
      <w:pPr>
        <w:rPr>
          <w:rFonts w:cstheme="minorHAnsi"/>
        </w:rPr>
      </w:pPr>
    </w:p>
    <w:p w14:paraId="641D2B54" w14:textId="747272A6" w:rsidR="00EF0D03" w:rsidRPr="00213EE8" w:rsidRDefault="00EF0D03">
      <w:pPr>
        <w:rPr>
          <w:rFonts w:cstheme="minorHAnsi"/>
        </w:rPr>
      </w:pPr>
      <w:r w:rsidRPr="00213EE8">
        <w:rPr>
          <w:rFonts w:cstheme="minorHAnsi"/>
        </w:rPr>
        <w:br w:type="page"/>
      </w:r>
    </w:p>
    <w:p w14:paraId="6A34BE5D" w14:textId="1EF0AE80" w:rsidR="00164F42" w:rsidRPr="00213EE8" w:rsidRDefault="00164F42" w:rsidP="00164F42">
      <w:pPr>
        <w:rPr>
          <w:rFonts w:cstheme="minorHAnsi"/>
          <w:b/>
          <w:sz w:val="24"/>
          <w:szCs w:val="24"/>
        </w:rPr>
      </w:pPr>
      <w:r w:rsidRPr="00213EE8">
        <w:rPr>
          <w:rFonts w:cstheme="minorHAnsi"/>
          <w:b/>
          <w:sz w:val="24"/>
          <w:szCs w:val="24"/>
        </w:rPr>
        <w:lastRenderedPageBreak/>
        <w:t>Table S2.</w:t>
      </w:r>
      <w:r w:rsidRPr="00213EE8">
        <w:rPr>
          <w:rFonts w:cstheme="minorHAnsi"/>
          <w:sz w:val="24"/>
          <w:szCs w:val="24"/>
        </w:rPr>
        <w:t xml:space="preserve"> </w:t>
      </w:r>
      <w:r w:rsidRPr="00213EE8">
        <w:rPr>
          <w:rFonts w:cstheme="minorHAnsi"/>
          <w:sz w:val="24"/>
          <w:szCs w:val="24"/>
          <w:lang w:eastAsia="ja-JP"/>
        </w:rPr>
        <w:t xml:space="preserve">Primers used for </w:t>
      </w:r>
      <w:r w:rsidR="00A960EA" w:rsidRPr="00213EE8">
        <w:rPr>
          <w:rFonts w:cstheme="minorHAnsi"/>
          <w:sz w:val="24"/>
          <w:szCs w:val="24"/>
          <w:lang w:eastAsia="ja-JP"/>
        </w:rPr>
        <w:t>RT-PCR</w:t>
      </w:r>
      <w:r w:rsidRPr="00213EE8">
        <w:rPr>
          <w:rFonts w:cstheme="minorHAnsi"/>
          <w:sz w:val="24"/>
          <w:szCs w:val="24"/>
          <w:lang w:eastAsia="ja-JP"/>
        </w:rPr>
        <w:t>.</w:t>
      </w:r>
    </w:p>
    <w:p w14:paraId="65A53680" w14:textId="0E28B16F" w:rsidR="00EF0D03" w:rsidRPr="00213EE8" w:rsidRDefault="00EF0D03">
      <w:pPr>
        <w:rPr>
          <w:rFonts w:cstheme="minorHAnsi"/>
          <w:sz w:val="24"/>
          <w:szCs w:val="24"/>
        </w:rPr>
      </w:pPr>
    </w:p>
    <w:tbl>
      <w:tblPr>
        <w:tblW w:w="10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120"/>
        <w:gridCol w:w="4020"/>
        <w:gridCol w:w="3840"/>
      </w:tblGrid>
      <w:tr w:rsidR="00EF0D03" w:rsidRPr="00213EE8" w14:paraId="3E9AD048" w14:textId="77777777" w:rsidTr="005A4A65">
        <w:trPr>
          <w:trHeight w:val="309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34F849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125D9D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42203D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27FA0B93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</w:tr>
      <w:tr w:rsidR="00EF0D03" w:rsidRPr="00213EE8" w14:paraId="7A796B54" w14:textId="77777777" w:rsidTr="005A4A65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3537B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sz w:val="24"/>
                <w:szCs w:val="24"/>
              </w:rPr>
              <w:t>Prss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A848D8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AFF51A0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TATGGTTCCAGGGACGCC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7FEB21B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GGCCACAAGCTGAAGTGGG</w:t>
            </w:r>
          </w:p>
        </w:tc>
      </w:tr>
      <w:tr w:rsidR="00EF0D03" w:rsidRPr="00213EE8" w14:paraId="70083787" w14:textId="77777777" w:rsidTr="005A4A65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176D7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sz w:val="24"/>
                <w:szCs w:val="24"/>
              </w:rPr>
              <w:t>Prss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0CFB3D1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B32323E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CAGTGGATCCTCACGGTCT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6FBE3BC7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CCAGATCCAGGGACCTTCC</w:t>
            </w:r>
          </w:p>
        </w:tc>
      </w:tr>
      <w:tr w:rsidR="00EF0D03" w:rsidRPr="00213EE8" w14:paraId="5BDED7B4" w14:textId="77777777" w:rsidTr="005A4A65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47282A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DC78F2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F18C3C5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TACCTTCTCTCCTTGGGCCATC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441B06C0" w14:textId="77777777" w:rsidR="00EF0D03" w:rsidRPr="00213EE8" w:rsidRDefault="00EF0D03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GTGGGTGTACTGCTTGTCCT</w:t>
            </w:r>
          </w:p>
        </w:tc>
      </w:tr>
      <w:tr w:rsidR="00E80D40" w:rsidRPr="00213EE8" w14:paraId="4B2D561D" w14:textId="77777777" w:rsidTr="00CD3FAC">
        <w:trPr>
          <w:trHeight w:val="300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05FA12" w14:textId="744BF772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Hprt</w:t>
            </w:r>
            <w:proofErr w:type="spellEnd"/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3574AAB" w14:textId="18FF5CDB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76D882EB" w14:textId="0AF3F316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GTTGGGCTTACCTCACTGCT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6B237ADD" w14:textId="52DE4290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TCATCGCTAATCACGACGCT</w:t>
            </w:r>
          </w:p>
        </w:tc>
      </w:tr>
      <w:tr w:rsidR="00E80D40" w:rsidRPr="00213EE8" w14:paraId="0103BD09" w14:textId="77777777" w:rsidTr="00CD3FAC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4D6AAE" w14:textId="7AD932AB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sz w:val="24"/>
                <w:szCs w:val="24"/>
              </w:rPr>
              <w:t>PRSS46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026E61" w14:textId="50E63D61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Human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4651388F" w14:textId="06CBB538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ACATCTCCGCTTTCCTCTGC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34F39E11" w14:textId="58088B03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ACTCCCACCATCACGGAGTA</w:t>
            </w:r>
          </w:p>
        </w:tc>
      </w:tr>
      <w:tr w:rsidR="00E80D40" w:rsidRPr="00213EE8" w14:paraId="55BEFDA3" w14:textId="77777777" w:rsidTr="005A4A65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777A0FE" w14:textId="0D8C9983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sz w:val="24"/>
                <w:szCs w:val="24"/>
              </w:rPr>
              <w:t>PRSS5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367F5E3" w14:textId="5A1B9BF7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Human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1650BAA1" w14:textId="2D907C04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TGCAGCATTTTATGGCTACAGA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32147450" w14:textId="635DB9AD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ATGGGCAGCTGTCTTATCCC</w:t>
            </w:r>
          </w:p>
        </w:tc>
      </w:tr>
      <w:tr w:rsidR="00E80D40" w:rsidRPr="00213EE8" w14:paraId="43A8930C" w14:textId="77777777" w:rsidTr="005A4A65">
        <w:trPr>
          <w:trHeight w:val="300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B152CDF" w14:textId="373E2C2E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i/>
                <w:iCs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667304B" w14:textId="792AAC43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sz w:val="24"/>
                <w:szCs w:val="24"/>
              </w:rPr>
              <w:t>Human</w:t>
            </w:r>
          </w:p>
        </w:tc>
        <w:tc>
          <w:tcPr>
            <w:tcW w:w="4020" w:type="dxa"/>
            <w:shd w:val="clear" w:color="auto" w:fill="auto"/>
            <w:noWrap/>
            <w:vAlign w:val="bottom"/>
            <w:hideMark/>
          </w:tcPr>
          <w:p w14:paraId="0FB47974" w14:textId="561D2CCC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ATCCCATCACCATCTTCCAG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19A40034" w14:textId="65792FBE" w:rsidR="00E80D40" w:rsidRPr="00213EE8" w:rsidRDefault="00E80D40" w:rsidP="00EF0D0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TGACCCTTTTGGCTCCC</w:t>
            </w:r>
          </w:p>
        </w:tc>
      </w:tr>
    </w:tbl>
    <w:p w14:paraId="4A2B9623" w14:textId="052B9A01" w:rsidR="00EF0D03" w:rsidRPr="00213EE8" w:rsidRDefault="00EF0D03">
      <w:pPr>
        <w:rPr>
          <w:rFonts w:cstheme="minorHAnsi"/>
        </w:rPr>
      </w:pPr>
    </w:p>
    <w:p w14:paraId="74BFD14E" w14:textId="307840C0" w:rsidR="00EF0D03" w:rsidRPr="00213EE8" w:rsidRDefault="00EF0D03">
      <w:pPr>
        <w:rPr>
          <w:rFonts w:cstheme="minorHAnsi"/>
        </w:rPr>
      </w:pPr>
      <w:r w:rsidRPr="00213EE8">
        <w:rPr>
          <w:rFonts w:cstheme="minorHAnsi"/>
        </w:rPr>
        <w:br w:type="page"/>
      </w:r>
    </w:p>
    <w:p w14:paraId="1058CC7C" w14:textId="6B541ECE" w:rsidR="00EF0D03" w:rsidRPr="00213EE8" w:rsidRDefault="00164F42">
      <w:pPr>
        <w:rPr>
          <w:rFonts w:cstheme="minorHAnsi"/>
          <w:sz w:val="24"/>
          <w:szCs w:val="24"/>
        </w:rPr>
      </w:pPr>
      <w:r w:rsidRPr="00213EE8">
        <w:rPr>
          <w:rFonts w:cstheme="minorHAnsi"/>
          <w:b/>
          <w:sz w:val="24"/>
          <w:szCs w:val="24"/>
        </w:rPr>
        <w:lastRenderedPageBreak/>
        <w:t xml:space="preserve">Table S3. </w:t>
      </w:r>
      <w:r w:rsidRPr="00213EE8">
        <w:rPr>
          <w:rFonts w:cstheme="minorHAnsi"/>
          <w:sz w:val="24"/>
          <w:szCs w:val="24"/>
          <w:lang w:eastAsia="ja-JP"/>
        </w:rPr>
        <w:t xml:space="preserve">sgRNAs used for generating knockout mice. </w:t>
      </w:r>
      <w:r w:rsidRPr="00213EE8">
        <w:rPr>
          <w:rFonts w:cstheme="minorHAnsi"/>
          <w:i/>
          <w:sz w:val="24"/>
          <w:szCs w:val="24"/>
          <w:lang w:eastAsia="ja-JP"/>
        </w:rPr>
        <w:t>Prss44</w:t>
      </w:r>
      <w:r w:rsidRPr="00213EE8">
        <w:rPr>
          <w:rFonts w:cstheme="minorHAnsi"/>
          <w:sz w:val="24"/>
          <w:szCs w:val="24"/>
          <w:lang w:eastAsia="ja-JP"/>
        </w:rPr>
        <w:t xml:space="preserve">, </w:t>
      </w:r>
      <w:r w:rsidRPr="00213EE8">
        <w:rPr>
          <w:rFonts w:cstheme="minorHAnsi"/>
          <w:i/>
          <w:sz w:val="24"/>
          <w:szCs w:val="24"/>
          <w:lang w:eastAsia="ja-JP"/>
        </w:rPr>
        <w:t>Prss46</w:t>
      </w:r>
      <w:r w:rsidRPr="00213EE8">
        <w:rPr>
          <w:rFonts w:cstheme="minorHAnsi"/>
          <w:sz w:val="24"/>
          <w:szCs w:val="24"/>
          <w:lang w:eastAsia="ja-JP"/>
        </w:rPr>
        <w:t xml:space="preserve">, and </w:t>
      </w:r>
      <w:r w:rsidRPr="00213EE8">
        <w:rPr>
          <w:rFonts w:cstheme="minorHAnsi"/>
          <w:i/>
          <w:sz w:val="24"/>
          <w:szCs w:val="24"/>
          <w:lang w:eastAsia="ja-JP"/>
        </w:rPr>
        <w:t>Prss58</w:t>
      </w:r>
      <w:r w:rsidRPr="00213EE8">
        <w:rPr>
          <w:rFonts w:cstheme="minorHAnsi"/>
          <w:sz w:val="24"/>
          <w:szCs w:val="24"/>
          <w:lang w:eastAsia="ja-JP"/>
        </w:rPr>
        <w:t xml:space="preserve"> were done through </w:t>
      </w:r>
      <w:r w:rsidR="00046E5F">
        <w:rPr>
          <w:rFonts w:cstheme="minorHAnsi"/>
          <w:sz w:val="24"/>
          <w:szCs w:val="24"/>
          <w:lang w:eastAsia="ja-JP"/>
        </w:rPr>
        <w:t>ES</w:t>
      </w:r>
      <w:r w:rsidRPr="00213EE8">
        <w:rPr>
          <w:rFonts w:cstheme="minorHAnsi"/>
          <w:sz w:val="24"/>
          <w:szCs w:val="24"/>
          <w:lang w:eastAsia="ja-JP"/>
        </w:rPr>
        <w:t xml:space="preserve"> approach meanwhile </w:t>
      </w:r>
      <w:r w:rsidRPr="00213EE8">
        <w:rPr>
          <w:rFonts w:cstheme="minorHAnsi"/>
          <w:i/>
          <w:sz w:val="24"/>
          <w:szCs w:val="24"/>
          <w:lang w:eastAsia="ja-JP"/>
        </w:rPr>
        <w:t>Prss54</w:t>
      </w:r>
      <w:r w:rsidRPr="00213EE8">
        <w:rPr>
          <w:rFonts w:cstheme="minorHAnsi"/>
          <w:sz w:val="24"/>
          <w:szCs w:val="24"/>
          <w:lang w:eastAsia="ja-JP"/>
        </w:rPr>
        <w:t xml:space="preserve"> was done through zygote approach.</w:t>
      </w:r>
    </w:p>
    <w:p w14:paraId="546685C6" w14:textId="39A97682" w:rsidR="00EF0D03" w:rsidRPr="00213EE8" w:rsidRDefault="00EF0D03">
      <w:pPr>
        <w:rPr>
          <w:rFonts w:cstheme="minorHAnsi"/>
          <w:sz w:val="24"/>
          <w:szCs w:val="24"/>
        </w:rPr>
      </w:pP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440"/>
        <w:gridCol w:w="4820"/>
        <w:gridCol w:w="1625"/>
      </w:tblGrid>
      <w:tr w:rsidR="005A4A65" w:rsidRPr="00213EE8" w14:paraId="1403662C" w14:textId="77777777" w:rsidTr="005A4A65">
        <w:trPr>
          <w:trHeight w:val="283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BB22C0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311936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0A0FC91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gRNA target sequence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B06193F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PAM </w:t>
            </w: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(NGG)</w:t>
            </w:r>
          </w:p>
        </w:tc>
      </w:tr>
      <w:tr w:rsidR="005A4A65" w:rsidRPr="00213EE8" w14:paraId="7B8EA627" w14:textId="77777777" w:rsidTr="005A4A65">
        <w:trPr>
          <w:trHeight w:val="309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6173691E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3949A83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’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16F85BAC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GAGGAGGAGGCGCTACAAC</w:t>
            </w:r>
          </w:p>
        </w:tc>
        <w:tc>
          <w:tcPr>
            <w:tcW w:w="1625" w:type="dxa"/>
            <w:shd w:val="clear" w:color="auto" w:fill="auto"/>
            <w:vAlign w:val="center"/>
            <w:hideMark/>
          </w:tcPr>
          <w:p w14:paraId="50E1A548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GG</w:t>
            </w:r>
          </w:p>
        </w:tc>
      </w:tr>
      <w:tr w:rsidR="005A4A65" w:rsidRPr="00213EE8" w14:paraId="40DF52DB" w14:textId="77777777" w:rsidTr="005A4A65">
        <w:trPr>
          <w:trHeight w:val="309"/>
        </w:trPr>
        <w:tc>
          <w:tcPr>
            <w:tcW w:w="1020" w:type="dxa"/>
            <w:vMerge/>
            <w:vAlign w:val="center"/>
            <w:hideMark/>
          </w:tcPr>
          <w:p w14:paraId="2A890EB2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7058520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’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59D0FAE2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TAGGGCCACCACGATGGCC</w:t>
            </w:r>
          </w:p>
        </w:tc>
        <w:tc>
          <w:tcPr>
            <w:tcW w:w="1625" w:type="dxa"/>
            <w:shd w:val="clear" w:color="auto" w:fill="auto"/>
            <w:vAlign w:val="center"/>
            <w:hideMark/>
          </w:tcPr>
          <w:p w14:paraId="41359D46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GG</w:t>
            </w:r>
          </w:p>
        </w:tc>
      </w:tr>
      <w:tr w:rsidR="005A4A65" w:rsidRPr="00213EE8" w14:paraId="4B3FF8A1" w14:textId="77777777" w:rsidTr="005A4A65">
        <w:trPr>
          <w:trHeight w:val="309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527A7FE3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89099F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’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442F0A7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GCCATGGCGTGTGGATCAG</w:t>
            </w:r>
          </w:p>
        </w:tc>
        <w:tc>
          <w:tcPr>
            <w:tcW w:w="1625" w:type="dxa"/>
            <w:shd w:val="clear" w:color="auto" w:fill="auto"/>
            <w:vAlign w:val="center"/>
            <w:hideMark/>
          </w:tcPr>
          <w:p w14:paraId="771712FA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GG</w:t>
            </w:r>
          </w:p>
        </w:tc>
      </w:tr>
      <w:tr w:rsidR="005A4A65" w:rsidRPr="00213EE8" w14:paraId="76E1B556" w14:textId="77777777" w:rsidTr="005A4A65">
        <w:trPr>
          <w:trHeight w:val="309"/>
        </w:trPr>
        <w:tc>
          <w:tcPr>
            <w:tcW w:w="1020" w:type="dxa"/>
            <w:vMerge/>
            <w:vAlign w:val="center"/>
            <w:hideMark/>
          </w:tcPr>
          <w:p w14:paraId="7032236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E8554B3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3’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14:paraId="6C0F440C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AGGTGCTGGTGTAGACGCT</w:t>
            </w:r>
          </w:p>
        </w:tc>
        <w:tc>
          <w:tcPr>
            <w:tcW w:w="1625" w:type="dxa"/>
            <w:shd w:val="clear" w:color="auto" w:fill="auto"/>
            <w:vAlign w:val="center"/>
            <w:hideMark/>
          </w:tcPr>
          <w:p w14:paraId="20B26537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GG</w:t>
            </w:r>
          </w:p>
        </w:tc>
      </w:tr>
      <w:tr w:rsidR="005A4A65" w:rsidRPr="00213EE8" w14:paraId="0B55C427" w14:textId="77777777" w:rsidTr="005A4A65">
        <w:trPr>
          <w:trHeight w:val="309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F69396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5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D88B855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5’</w:t>
            </w:r>
          </w:p>
        </w:tc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11482BA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TCGTCATCTGCCAGTGAGT</w:t>
            </w:r>
          </w:p>
        </w:tc>
        <w:tc>
          <w:tcPr>
            <w:tcW w:w="1625" w:type="dxa"/>
            <w:shd w:val="clear" w:color="auto" w:fill="auto"/>
            <w:noWrap/>
            <w:vAlign w:val="bottom"/>
            <w:hideMark/>
          </w:tcPr>
          <w:p w14:paraId="5AE7D7FC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CA</w:t>
            </w:r>
          </w:p>
        </w:tc>
      </w:tr>
    </w:tbl>
    <w:p w14:paraId="35341B50" w14:textId="37DFCFF9" w:rsidR="00EF0D03" w:rsidRPr="00213EE8" w:rsidRDefault="00EF0D03">
      <w:pPr>
        <w:rPr>
          <w:rFonts w:cstheme="minorHAnsi"/>
        </w:rPr>
      </w:pPr>
    </w:p>
    <w:p w14:paraId="203A5BCD" w14:textId="56761A3C" w:rsidR="005A4A65" w:rsidRPr="00213EE8" w:rsidRDefault="005A4A65">
      <w:pPr>
        <w:rPr>
          <w:rFonts w:cstheme="minorHAnsi"/>
        </w:rPr>
      </w:pPr>
      <w:r w:rsidRPr="00213EE8">
        <w:rPr>
          <w:rFonts w:cstheme="minorHAnsi"/>
        </w:rPr>
        <w:br w:type="page"/>
      </w:r>
    </w:p>
    <w:p w14:paraId="1317ABC3" w14:textId="19A09615" w:rsidR="00164F42" w:rsidRPr="00213EE8" w:rsidRDefault="00164F42" w:rsidP="00164F42">
      <w:pPr>
        <w:rPr>
          <w:rFonts w:cstheme="minorHAnsi"/>
          <w:b/>
          <w:sz w:val="24"/>
          <w:szCs w:val="24"/>
        </w:rPr>
      </w:pPr>
      <w:r w:rsidRPr="00213EE8">
        <w:rPr>
          <w:rFonts w:cstheme="minorHAnsi"/>
          <w:b/>
          <w:sz w:val="24"/>
          <w:szCs w:val="24"/>
        </w:rPr>
        <w:lastRenderedPageBreak/>
        <w:t>Table S4.</w:t>
      </w:r>
      <w:r w:rsidRPr="00213EE8">
        <w:rPr>
          <w:rFonts w:cstheme="minorHAnsi"/>
          <w:sz w:val="24"/>
          <w:szCs w:val="24"/>
        </w:rPr>
        <w:t xml:space="preserve"> </w:t>
      </w:r>
      <w:r w:rsidRPr="00213EE8">
        <w:rPr>
          <w:rFonts w:cstheme="minorHAnsi"/>
          <w:sz w:val="24"/>
          <w:szCs w:val="24"/>
          <w:lang w:eastAsia="ja-JP"/>
        </w:rPr>
        <w:t>Primers and PCR conditions used for genotype validation of CRISPR/Cas9-derived mutant mice.</w:t>
      </w:r>
    </w:p>
    <w:p w14:paraId="197A2805" w14:textId="77777777" w:rsidR="005A4A65" w:rsidRPr="00213EE8" w:rsidRDefault="005A4A65">
      <w:pPr>
        <w:rPr>
          <w:rFonts w:cstheme="minorHAnsi"/>
        </w:rPr>
      </w:pPr>
    </w:p>
    <w:tbl>
      <w:tblPr>
        <w:tblW w:w="11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553"/>
        <w:gridCol w:w="3840"/>
        <w:gridCol w:w="2980"/>
        <w:gridCol w:w="1258"/>
        <w:gridCol w:w="1283"/>
        <w:gridCol w:w="1040"/>
      </w:tblGrid>
      <w:tr w:rsidR="005A4A65" w:rsidRPr="00213EE8" w14:paraId="5391BDCA" w14:textId="77777777" w:rsidTr="00E80D40">
        <w:trPr>
          <w:trHeight w:val="49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BE0DE5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F27BD98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52A13AEC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0E5E4D40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52C637BD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nnealing condition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19551CF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longation condition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143DD6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Band size </w:t>
            </w: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(bp)</w:t>
            </w:r>
          </w:p>
        </w:tc>
      </w:tr>
      <w:tr w:rsidR="005A4A65" w:rsidRPr="00213EE8" w14:paraId="71C6F878" w14:textId="77777777" w:rsidTr="00E80D40">
        <w:trPr>
          <w:trHeight w:val="300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192AD48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B276F2C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52E0ACB2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CACCCTGTCGCAGTGATT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104E0DF8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CCCGAGTCATCTAGGCCAT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D7AACC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5 C, 45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06420A6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 C, 30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96FF2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94</w:t>
            </w:r>
          </w:p>
        </w:tc>
      </w:tr>
      <w:tr w:rsidR="005A4A65" w:rsidRPr="00213EE8" w14:paraId="216BBF51" w14:textId="77777777" w:rsidTr="00E80D40">
        <w:trPr>
          <w:trHeight w:val="300"/>
        </w:trPr>
        <w:tc>
          <w:tcPr>
            <w:tcW w:w="1020" w:type="dxa"/>
            <w:vMerge/>
            <w:vAlign w:val="center"/>
            <w:hideMark/>
          </w:tcPr>
          <w:p w14:paraId="7936FF1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4DE5EE8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08FD6A2C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AGCCTTGGGGTGGAATCT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7CDED061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TGGGCCACAATCCTTCACT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0AED148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5 C, 45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4381E5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 C, 30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F086A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42</w:t>
            </w:r>
          </w:p>
        </w:tc>
      </w:tr>
      <w:tr w:rsidR="005A4A65" w:rsidRPr="00213EE8" w14:paraId="47B1B5C0" w14:textId="77777777" w:rsidTr="00E80D40">
        <w:trPr>
          <w:trHeight w:val="300"/>
        </w:trPr>
        <w:tc>
          <w:tcPr>
            <w:tcW w:w="1020" w:type="dxa"/>
            <w:vMerge/>
            <w:vAlign w:val="center"/>
            <w:hideMark/>
          </w:tcPr>
          <w:p w14:paraId="3D9754C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719D162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32680CFF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CACCCTGTCGCAGTGATT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5CC74DE7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TGGGCCACAATCCTTCACT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5048AC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5 C, 45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7A4C074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 C, 30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1BFD74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83</w:t>
            </w:r>
          </w:p>
        </w:tc>
      </w:tr>
      <w:tr w:rsidR="005A4A65" w:rsidRPr="00213EE8" w14:paraId="39AC3E5A" w14:textId="77777777" w:rsidTr="00E80D40">
        <w:trPr>
          <w:trHeight w:val="300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0796582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6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2DBF8124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26CA20CA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AGGCATGAAGGCCTTTGCT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3358AFA3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TGGTGCCACTCTGTATGGG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C56DA4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5 C, 45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B00BC5E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 C, 30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647559D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53</w:t>
            </w:r>
          </w:p>
        </w:tc>
      </w:tr>
      <w:tr w:rsidR="005A4A65" w:rsidRPr="00213EE8" w14:paraId="070D6BB2" w14:textId="77777777" w:rsidTr="00E80D40">
        <w:trPr>
          <w:trHeight w:val="309"/>
        </w:trPr>
        <w:tc>
          <w:tcPr>
            <w:tcW w:w="1020" w:type="dxa"/>
            <w:vMerge/>
            <w:vAlign w:val="center"/>
            <w:hideMark/>
          </w:tcPr>
          <w:p w14:paraId="1FE0E621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1E934E4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3A9ECB72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GGATGGCTCAGTGGTCAGA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78EFAC3A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TCCGGTGTCCACGTCTTCT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1DAF28C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5 C, 45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63BC2FE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 C, 30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587D544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32</w:t>
            </w:r>
          </w:p>
        </w:tc>
      </w:tr>
      <w:tr w:rsidR="005A4A65" w:rsidRPr="00213EE8" w14:paraId="19457A71" w14:textId="77777777" w:rsidTr="00E80D40">
        <w:trPr>
          <w:trHeight w:val="300"/>
        </w:trPr>
        <w:tc>
          <w:tcPr>
            <w:tcW w:w="1020" w:type="dxa"/>
            <w:vMerge/>
            <w:vAlign w:val="center"/>
            <w:hideMark/>
          </w:tcPr>
          <w:p w14:paraId="28E944E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8056FCB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3840" w:type="dxa"/>
            <w:shd w:val="clear" w:color="auto" w:fill="auto"/>
            <w:vAlign w:val="center"/>
            <w:hideMark/>
          </w:tcPr>
          <w:p w14:paraId="239E8DB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AGGCATGAAGGCCTTTGCT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14:paraId="14AFB6EB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TCCGGTGTCCACGTCTTCT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34091E8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5 C, 45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5CE3F92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 C, 30s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0D93EA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45</w:t>
            </w:r>
          </w:p>
        </w:tc>
      </w:tr>
      <w:tr w:rsidR="005A4A65" w:rsidRPr="00213EE8" w14:paraId="12E6B268" w14:textId="77777777" w:rsidTr="00E80D40">
        <w:trPr>
          <w:trHeight w:val="300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1976F88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5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042809D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0F0F2214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ATCCCACTCGTCATCTGCCAGTGAGT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529B14FC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GCTGTCCCTTGTTTGTCTGC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2280D87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0°C, 30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43FD540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°C, 30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8D619D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21</w:t>
            </w:r>
          </w:p>
        </w:tc>
      </w:tr>
      <w:tr w:rsidR="005A4A65" w:rsidRPr="00213EE8" w14:paraId="7C9702E7" w14:textId="77777777" w:rsidTr="00E80D40">
        <w:trPr>
          <w:trHeight w:val="300"/>
        </w:trPr>
        <w:tc>
          <w:tcPr>
            <w:tcW w:w="1020" w:type="dxa"/>
            <w:vMerge/>
            <w:vAlign w:val="center"/>
            <w:hideMark/>
          </w:tcPr>
          <w:p w14:paraId="3757089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20F237CB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KO</w:t>
            </w:r>
          </w:p>
        </w:tc>
        <w:tc>
          <w:tcPr>
            <w:tcW w:w="3840" w:type="dxa"/>
            <w:shd w:val="clear" w:color="auto" w:fill="auto"/>
            <w:noWrap/>
            <w:vAlign w:val="bottom"/>
            <w:hideMark/>
          </w:tcPr>
          <w:p w14:paraId="0753288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CTTCTCTCCTTGGGCCATC</w:t>
            </w:r>
          </w:p>
        </w:tc>
        <w:tc>
          <w:tcPr>
            <w:tcW w:w="2980" w:type="dxa"/>
            <w:shd w:val="clear" w:color="auto" w:fill="auto"/>
            <w:noWrap/>
            <w:vAlign w:val="bottom"/>
            <w:hideMark/>
          </w:tcPr>
          <w:p w14:paraId="1C46D5AE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AAGGGAGCCGCACCGAGT</w:t>
            </w:r>
          </w:p>
        </w:tc>
        <w:tc>
          <w:tcPr>
            <w:tcW w:w="1258" w:type="dxa"/>
            <w:shd w:val="clear" w:color="auto" w:fill="auto"/>
            <w:vAlign w:val="center"/>
            <w:hideMark/>
          </w:tcPr>
          <w:p w14:paraId="648039BE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0°C, 30s</w:t>
            </w:r>
          </w:p>
        </w:tc>
        <w:tc>
          <w:tcPr>
            <w:tcW w:w="1283" w:type="dxa"/>
            <w:shd w:val="clear" w:color="auto" w:fill="auto"/>
            <w:vAlign w:val="center"/>
            <w:hideMark/>
          </w:tcPr>
          <w:p w14:paraId="26341D72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2°C, 30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5A55B6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27</w:t>
            </w:r>
          </w:p>
        </w:tc>
      </w:tr>
    </w:tbl>
    <w:p w14:paraId="34BCA3BC" w14:textId="7EA2C983" w:rsidR="005A4A65" w:rsidRPr="00213EE8" w:rsidRDefault="005A4A65">
      <w:pPr>
        <w:rPr>
          <w:rFonts w:cstheme="minorHAnsi"/>
        </w:rPr>
      </w:pPr>
    </w:p>
    <w:p w14:paraId="46199EC6" w14:textId="6D1BC86A" w:rsidR="005A4A65" w:rsidRPr="00213EE8" w:rsidRDefault="005A4A65">
      <w:pPr>
        <w:rPr>
          <w:rFonts w:cstheme="minorHAnsi"/>
        </w:rPr>
      </w:pPr>
      <w:r w:rsidRPr="00213EE8">
        <w:rPr>
          <w:rFonts w:cstheme="minorHAnsi"/>
        </w:rPr>
        <w:br w:type="page"/>
      </w:r>
    </w:p>
    <w:p w14:paraId="16D64B15" w14:textId="25B9AD97" w:rsidR="00164F42" w:rsidRPr="00213EE8" w:rsidRDefault="00164F42" w:rsidP="00164F42">
      <w:pPr>
        <w:spacing w:line="276" w:lineRule="auto"/>
        <w:rPr>
          <w:rFonts w:cstheme="minorHAnsi"/>
          <w:sz w:val="24"/>
          <w:szCs w:val="24"/>
          <w:lang w:eastAsia="ja-JP"/>
        </w:rPr>
      </w:pPr>
      <w:r w:rsidRPr="00213EE8">
        <w:rPr>
          <w:rFonts w:cstheme="minorHAnsi"/>
          <w:b/>
          <w:sz w:val="24"/>
          <w:szCs w:val="24"/>
          <w:lang w:eastAsia="ja-JP"/>
        </w:rPr>
        <w:lastRenderedPageBreak/>
        <w:t>Table S5.</w:t>
      </w:r>
      <w:r w:rsidRPr="00213EE8">
        <w:rPr>
          <w:rFonts w:cstheme="minorHAnsi"/>
          <w:sz w:val="24"/>
          <w:szCs w:val="24"/>
          <w:lang w:eastAsia="ja-JP"/>
        </w:rPr>
        <w:t xml:space="preserve"> Efficiency of embryo transplantation and genome editing. </w:t>
      </w:r>
    </w:p>
    <w:p w14:paraId="5AD2E337" w14:textId="77777777" w:rsidR="005A4A65" w:rsidRPr="00213EE8" w:rsidRDefault="005A4A65">
      <w:pPr>
        <w:rPr>
          <w:rFonts w:cstheme="minorHAnsi"/>
        </w:rPr>
      </w:pPr>
    </w:p>
    <w:tbl>
      <w:tblPr>
        <w:tblW w:w="9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80"/>
        <w:gridCol w:w="1260"/>
        <w:gridCol w:w="1380"/>
        <w:gridCol w:w="1085"/>
        <w:gridCol w:w="1152"/>
        <w:gridCol w:w="1080"/>
        <w:gridCol w:w="1025"/>
      </w:tblGrid>
      <w:tr w:rsidR="005A4A65" w:rsidRPr="00213EE8" w14:paraId="7AC3C35E" w14:textId="77777777" w:rsidTr="00E80D40">
        <w:trPr>
          <w:trHeight w:val="498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B374B6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913D2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icked-up clone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6E34B7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lones with KO allele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68D2252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jected ESC clones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60E974E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Injected embryos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7737CE2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Recipient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2EC0256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up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14:paraId="23226D3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ale chimera</w:t>
            </w:r>
          </w:p>
        </w:tc>
      </w:tr>
      <w:tr w:rsidR="005A4A65" w:rsidRPr="00213EE8" w14:paraId="48DCD990" w14:textId="77777777" w:rsidTr="00E80D40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AF3CB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1D79C5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94CD02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80" w:type="dxa"/>
            <w:shd w:val="clear" w:color="auto" w:fill="auto"/>
            <w:vAlign w:val="center"/>
            <w:hideMark/>
          </w:tcPr>
          <w:p w14:paraId="128989B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4173F51C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88F1AA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FE263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14:paraId="650D4354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5A4A65" w:rsidRPr="00213EE8" w14:paraId="47577A5F" w14:textId="77777777" w:rsidTr="00E80D40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93404E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16C5C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AD59A6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C551BA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  <w:shd w:val="clear" w:color="auto" w:fill="auto"/>
            <w:vAlign w:val="center"/>
            <w:hideMark/>
          </w:tcPr>
          <w:p w14:paraId="4812DAAA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52" w:type="dxa"/>
            <w:shd w:val="clear" w:color="auto" w:fill="auto"/>
            <w:vAlign w:val="center"/>
            <w:hideMark/>
          </w:tcPr>
          <w:p w14:paraId="165B956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27F94F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5" w:type="dxa"/>
            <w:shd w:val="clear" w:color="auto" w:fill="auto"/>
            <w:vAlign w:val="center"/>
            <w:hideMark/>
          </w:tcPr>
          <w:p w14:paraId="0382ADF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0</w:t>
            </w:r>
          </w:p>
        </w:tc>
      </w:tr>
    </w:tbl>
    <w:p w14:paraId="1C835549" w14:textId="756B85F7" w:rsidR="005A4A65" w:rsidRPr="00213EE8" w:rsidRDefault="005A4A65">
      <w:pPr>
        <w:rPr>
          <w:rFonts w:cstheme="minorHAnsi"/>
        </w:rPr>
      </w:pPr>
    </w:p>
    <w:tbl>
      <w:tblPr>
        <w:tblW w:w="12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170"/>
        <w:gridCol w:w="1170"/>
        <w:gridCol w:w="1380"/>
        <w:gridCol w:w="1080"/>
        <w:gridCol w:w="1062"/>
        <w:gridCol w:w="1260"/>
        <w:gridCol w:w="959"/>
        <w:gridCol w:w="1124"/>
        <w:gridCol w:w="1080"/>
        <w:gridCol w:w="1300"/>
      </w:tblGrid>
      <w:tr w:rsidR="005A4A65" w:rsidRPr="00213EE8" w14:paraId="1C88BAD7" w14:textId="77777777" w:rsidTr="005A4A65">
        <w:trPr>
          <w:trHeight w:val="309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463806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14:paraId="0BE029A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1A9CB1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E14E1B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7E3B5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7A17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BBB48A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DED50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9F6DB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420A0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5A4A65" w:rsidRPr="00213EE8" w14:paraId="40136B93" w14:textId="77777777" w:rsidTr="005A4A65">
        <w:trPr>
          <w:trHeight w:val="309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74985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04C0A2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R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5ED2D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as9</w:t>
            </w:r>
          </w:p>
        </w:tc>
        <w:tc>
          <w:tcPr>
            <w:tcW w:w="2460" w:type="dxa"/>
            <w:gridSpan w:val="2"/>
            <w:shd w:val="clear" w:color="auto" w:fill="auto"/>
            <w:noWrap/>
            <w:vAlign w:val="center"/>
            <w:hideMark/>
          </w:tcPr>
          <w:p w14:paraId="45CAEFE6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electroporated egg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621F2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urvived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51D16A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ransfered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DDBBCD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oth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E7EB74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regnan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0A43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ups born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E7F0F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utant pups</w:t>
            </w:r>
          </w:p>
        </w:tc>
      </w:tr>
      <w:tr w:rsidR="005A4A65" w:rsidRPr="00213EE8" w14:paraId="1EB1E9A7" w14:textId="77777777" w:rsidTr="005A4A65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12C35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5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DBB6E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00 ng/u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04391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50 ng/ul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14:paraId="330E452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Zona (+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7EB18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6D0D7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A95E8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ND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E9C168B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19A0A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4C51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79D37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</w:tbl>
    <w:p w14:paraId="38FF5AA1" w14:textId="6763A48C" w:rsidR="005A4A65" w:rsidRPr="00213EE8" w:rsidRDefault="005A4A65">
      <w:pPr>
        <w:rPr>
          <w:rFonts w:cstheme="minorHAnsi"/>
        </w:rPr>
      </w:pPr>
    </w:p>
    <w:p w14:paraId="74AC7A74" w14:textId="08439A55" w:rsidR="005A4A65" w:rsidRPr="00213EE8" w:rsidRDefault="005A4A65">
      <w:pPr>
        <w:rPr>
          <w:rFonts w:cstheme="minorHAnsi"/>
        </w:rPr>
      </w:pPr>
      <w:r w:rsidRPr="00213EE8">
        <w:rPr>
          <w:rFonts w:cstheme="minorHAnsi"/>
        </w:rPr>
        <w:br w:type="page"/>
      </w:r>
    </w:p>
    <w:p w14:paraId="2484577E" w14:textId="3EBAF237" w:rsidR="005A4A65" w:rsidRPr="00213EE8" w:rsidRDefault="00164F42">
      <w:pPr>
        <w:rPr>
          <w:rFonts w:cstheme="minorHAnsi"/>
        </w:rPr>
      </w:pPr>
      <w:r w:rsidRPr="00213EE8">
        <w:rPr>
          <w:rFonts w:cstheme="minorHAnsi"/>
          <w:b/>
          <w:sz w:val="24"/>
          <w:szCs w:val="24"/>
          <w:lang w:eastAsia="ja-JP"/>
        </w:rPr>
        <w:lastRenderedPageBreak/>
        <w:t>Table S6.</w:t>
      </w:r>
      <w:r w:rsidRPr="00213EE8">
        <w:rPr>
          <w:rFonts w:cstheme="minorHAnsi"/>
          <w:sz w:val="24"/>
          <w:szCs w:val="24"/>
          <w:lang w:eastAsia="ja-JP"/>
        </w:rPr>
        <w:t xml:space="preserve"> Detailed genotype of CRISPR/Cas9-derived mutant mice determined by Sanger sequencing.</w:t>
      </w:r>
    </w:p>
    <w:p w14:paraId="7165FB2D" w14:textId="7061D1F9" w:rsidR="005A4A65" w:rsidRPr="00213EE8" w:rsidRDefault="005A4A65">
      <w:pPr>
        <w:rPr>
          <w:rFonts w:cstheme="minorHAnsi"/>
        </w:rPr>
      </w:pPr>
    </w:p>
    <w:tbl>
      <w:tblPr>
        <w:tblW w:w="109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4560"/>
        <w:gridCol w:w="1157"/>
        <w:gridCol w:w="4340"/>
      </w:tblGrid>
      <w:tr w:rsidR="005A4A65" w:rsidRPr="00213EE8" w14:paraId="77971AA9" w14:textId="77777777" w:rsidTr="00E80D40">
        <w:trPr>
          <w:trHeight w:val="309"/>
        </w:trPr>
        <w:tc>
          <w:tcPr>
            <w:tcW w:w="940" w:type="dxa"/>
            <w:shd w:val="clear" w:color="auto" w:fill="auto"/>
            <w:vAlign w:val="center"/>
            <w:hideMark/>
          </w:tcPr>
          <w:p w14:paraId="7CAD4C73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560" w:type="dxa"/>
            <w:shd w:val="clear" w:color="auto" w:fill="auto"/>
            <w:vAlign w:val="center"/>
            <w:hideMark/>
          </w:tcPr>
          <w:p w14:paraId="1F5AD9EE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Upstream sequence </w:t>
            </w: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(25 bp)</w:t>
            </w:r>
          </w:p>
        </w:tc>
        <w:tc>
          <w:tcPr>
            <w:tcW w:w="1157" w:type="dxa"/>
            <w:shd w:val="clear" w:color="auto" w:fill="auto"/>
            <w:vAlign w:val="center"/>
            <w:hideMark/>
          </w:tcPr>
          <w:p w14:paraId="7B67469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4340" w:type="dxa"/>
            <w:shd w:val="clear" w:color="auto" w:fill="auto"/>
            <w:vAlign w:val="center"/>
            <w:hideMark/>
          </w:tcPr>
          <w:p w14:paraId="440B10FA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Downstream sequence </w:t>
            </w: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(25 bp)</w:t>
            </w:r>
          </w:p>
        </w:tc>
      </w:tr>
      <w:tr w:rsidR="005A4A65" w:rsidRPr="00213EE8" w14:paraId="01096F3F" w14:textId="77777777" w:rsidTr="00E80D40">
        <w:trPr>
          <w:trHeight w:val="300"/>
        </w:trPr>
        <w:tc>
          <w:tcPr>
            <w:tcW w:w="940" w:type="dxa"/>
            <w:shd w:val="clear" w:color="auto" w:fill="auto"/>
            <w:vAlign w:val="center"/>
            <w:hideMark/>
          </w:tcPr>
          <w:p w14:paraId="7AE6CF6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4</w:t>
            </w:r>
          </w:p>
        </w:tc>
        <w:tc>
          <w:tcPr>
            <w:tcW w:w="4560" w:type="dxa"/>
            <w:shd w:val="clear" w:color="auto" w:fill="auto"/>
            <w:vAlign w:val="center"/>
            <w:hideMark/>
          </w:tcPr>
          <w:p w14:paraId="03AFDF77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TGGAGGAGGAGGAGGAGGCGCTAC</w:t>
            </w:r>
          </w:p>
        </w:tc>
        <w:tc>
          <w:tcPr>
            <w:tcW w:w="1157" w:type="dxa"/>
            <w:shd w:val="clear" w:color="auto" w:fill="auto"/>
            <w:vAlign w:val="center"/>
            <w:hideMark/>
          </w:tcPr>
          <w:p w14:paraId="0D1C968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-3293</w:t>
            </w:r>
          </w:p>
        </w:tc>
        <w:tc>
          <w:tcPr>
            <w:tcW w:w="4340" w:type="dxa"/>
            <w:shd w:val="clear" w:color="auto" w:fill="auto"/>
            <w:vAlign w:val="center"/>
            <w:hideMark/>
          </w:tcPr>
          <w:p w14:paraId="1CC65DCE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ATCGTGGTGGCCCTATGATCCCCA</w:t>
            </w:r>
          </w:p>
        </w:tc>
      </w:tr>
      <w:tr w:rsidR="005A4A65" w:rsidRPr="00213EE8" w14:paraId="34CB0C74" w14:textId="77777777" w:rsidTr="00E80D40">
        <w:trPr>
          <w:trHeight w:val="300"/>
        </w:trPr>
        <w:tc>
          <w:tcPr>
            <w:tcW w:w="940" w:type="dxa"/>
            <w:shd w:val="clear" w:color="auto" w:fill="auto"/>
            <w:vAlign w:val="center"/>
            <w:hideMark/>
          </w:tcPr>
          <w:p w14:paraId="61FD7B55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46</w:t>
            </w:r>
          </w:p>
        </w:tc>
        <w:tc>
          <w:tcPr>
            <w:tcW w:w="4560" w:type="dxa"/>
            <w:shd w:val="clear" w:color="auto" w:fill="auto"/>
            <w:vAlign w:val="center"/>
            <w:hideMark/>
          </w:tcPr>
          <w:p w14:paraId="5471559A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TGGACTCTGTGCCATGGCGTGTGGA</w:t>
            </w:r>
          </w:p>
        </w:tc>
        <w:tc>
          <w:tcPr>
            <w:tcW w:w="1157" w:type="dxa"/>
            <w:shd w:val="clear" w:color="auto" w:fill="auto"/>
            <w:vAlign w:val="center"/>
            <w:hideMark/>
          </w:tcPr>
          <w:p w14:paraId="1AEDE59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-11542</w:t>
            </w:r>
          </w:p>
        </w:tc>
        <w:tc>
          <w:tcPr>
            <w:tcW w:w="4340" w:type="dxa"/>
            <w:shd w:val="clear" w:color="auto" w:fill="auto"/>
            <w:vAlign w:val="center"/>
            <w:hideMark/>
          </w:tcPr>
          <w:p w14:paraId="338C9F61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CTACACCAGCACCTCCCACTTCACC</w:t>
            </w:r>
          </w:p>
        </w:tc>
      </w:tr>
      <w:tr w:rsidR="005A4A65" w:rsidRPr="00213EE8" w14:paraId="18A5ED90" w14:textId="77777777" w:rsidTr="00E80D40">
        <w:trPr>
          <w:trHeight w:val="300"/>
        </w:trPr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CA98B2A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rss54</w:t>
            </w:r>
          </w:p>
        </w:tc>
        <w:tc>
          <w:tcPr>
            <w:tcW w:w="4560" w:type="dxa"/>
            <w:shd w:val="clear" w:color="auto" w:fill="auto"/>
            <w:noWrap/>
            <w:vAlign w:val="bottom"/>
            <w:hideMark/>
          </w:tcPr>
          <w:p w14:paraId="3F4CBFF8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ATGCTGCTGTACATATCCCACTCG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E6D74B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482398B3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GTGCGGCTCCCTTCCCAAGGCGTTC</w:t>
            </w:r>
          </w:p>
        </w:tc>
      </w:tr>
    </w:tbl>
    <w:p w14:paraId="73C13B8F" w14:textId="72BAB3B6" w:rsidR="005A4A65" w:rsidRPr="00213EE8" w:rsidRDefault="005A4A65">
      <w:pPr>
        <w:rPr>
          <w:rFonts w:cstheme="minorHAnsi"/>
        </w:rPr>
      </w:pPr>
      <w:bookmarkStart w:id="0" w:name="_GoBack"/>
      <w:bookmarkEnd w:id="0"/>
    </w:p>
    <w:p w14:paraId="7F8D3A95" w14:textId="67494389" w:rsidR="005A4A65" w:rsidRPr="00213EE8" w:rsidRDefault="005A4A65">
      <w:pPr>
        <w:rPr>
          <w:rFonts w:cstheme="minorHAnsi"/>
        </w:rPr>
      </w:pPr>
      <w:r w:rsidRPr="00213EE8">
        <w:rPr>
          <w:rFonts w:cstheme="minorHAnsi"/>
        </w:rPr>
        <w:br w:type="page"/>
      </w:r>
    </w:p>
    <w:p w14:paraId="276E4E23" w14:textId="36696689" w:rsidR="00164F42" w:rsidRPr="00213EE8" w:rsidRDefault="00164F42" w:rsidP="00164F42">
      <w:pPr>
        <w:rPr>
          <w:rFonts w:cstheme="minorHAnsi"/>
        </w:rPr>
      </w:pPr>
      <w:r w:rsidRPr="00213EE8">
        <w:rPr>
          <w:rFonts w:cstheme="minorHAnsi"/>
          <w:b/>
          <w:sz w:val="24"/>
          <w:szCs w:val="24"/>
          <w:lang w:eastAsia="ja-JP"/>
        </w:rPr>
        <w:lastRenderedPageBreak/>
        <w:t>Table S7.</w:t>
      </w:r>
      <w:r w:rsidRPr="00213EE8">
        <w:rPr>
          <w:rFonts w:cstheme="minorHAnsi"/>
          <w:sz w:val="24"/>
          <w:szCs w:val="24"/>
          <w:lang w:eastAsia="ja-JP"/>
        </w:rPr>
        <w:t xml:space="preserve"> Computer-assisted sperm analysis (CASA) results of control and </w:t>
      </w:r>
      <w:r w:rsidR="00046E5F" w:rsidRPr="00046E5F">
        <w:rPr>
          <w:rFonts w:cstheme="minorHAnsi"/>
          <w:i/>
          <w:sz w:val="24"/>
          <w:szCs w:val="24"/>
          <w:lang w:eastAsia="ja-JP"/>
        </w:rPr>
        <w:t>Prss54</w:t>
      </w:r>
      <w:r w:rsidR="00046E5F" w:rsidRPr="00046E5F">
        <w:rPr>
          <w:rFonts w:cstheme="minorHAnsi"/>
          <w:i/>
          <w:sz w:val="24"/>
          <w:szCs w:val="24"/>
          <w:vertAlign w:val="superscript"/>
          <w:lang w:eastAsia="ja-JP"/>
        </w:rPr>
        <w:t>-/-</w:t>
      </w:r>
      <w:r w:rsidR="00046E5F">
        <w:rPr>
          <w:rFonts w:cstheme="minorHAnsi"/>
          <w:sz w:val="24"/>
          <w:szCs w:val="24"/>
          <w:lang w:eastAsia="ja-JP"/>
        </w:rPr>
        <w:t xml:space="preserve"> </w:t>
      </w:r>
      <w:r w:rsidRPr="00213EE8">
        <w:rPr>
          <w:rFonts w:cstheme="minorHAnsi"/>
          <w:sz w:val="24"/>
          <w:szCs w:val="24"/>
          <w:lang w:eastAsia="ja-JP"/>
        </w:rPr>
        <w:t xml:space="preserve">knockout mice. </w:t>
      </w:r>
      <w:r w:rsidR="00A960EA" w:rsidRPr="00213EE8">
        <w:rPr>
          <w:rFonts w:cstheme="minorHAnsi"/>
          <w:sz w:val="24"/>
          <w:szCs w:val="24"/>
          <w:lang w:eastAsia="ja-JP"/>
        </w:rPr>
        <w:t>Smoothed path velocity (VAP); Curvilinear velocity (VCL); Straight line velocity (VSL); Amplitude of lateral head displacement (ALH); Beat cross frequency (BCF); Linearity (LIN) (VSL/VCL); Straightness (STR) (VSL/VAP</w:t>
      </w:r>
      <w:proofErr w:type="gramStart"/>
      <w:r w:rsidR="00A960EA" w:rsidRPr="00213EE8">
        <w:rPr>
          <w:rFonts w:cstheme="minorHAnsi"/>
          <w:sz w:val="24"/>
          <w:szCs w:val="24"/>
          <w:lang w:eastAsia="ja-JP"/>
        </w:rPr>
        <w:t>) ;</w:t>
      </w:r>
      <w:proofErr w:type="gramEnd"/>
      <w:r w:rsidR="00A960EA" w:rsidRPr="00213EE8">
        <w:rPr>
          <w:rFonts w:cstheme="minorHAnsi"/>
          <w:sz w:val="24"/>
          <w:szCs w:val="24"/>
          <w:lang w:eastAsia="ja-JP"/>
        </w:rPr>
        <w:t xml:space="preserve"> Wobble (WOB)</w:t>
      </w:r>
    </w:p>
    <w:p w14:paraId="6DC092E1" w14:textId="0FCFB46B" w:rsidR="005A4A65" w:rsidRPr="00213EE8" w:rsidRDefault="005A4A65">
      <w:pPr>
        <w:rPr>
          <w:rFonts w:cstheme="minorHAnsi"/>
        </w:rPr>
      </w:pPr>
    </w:p>
    <w:tbl>
      <w:tblPr>
        <w:tblW w:w="6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1552"/>
        <w:gridCol w:w="1552"/>
        <w:gridCol w:w="1000"/>
      </w:tblGrid>
      <w:tr w:rsidR="005A4A65" w:rsidRPr="00213EE8" w14:paraId="12F37B5F" w14:textId="77777777" w:rsidTr="005A4A65">
        <w:trPr>
          <w:trHeight w:val="626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D0A149E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6C5C52B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Control</w:t>
            </w: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br/>
              <w:t>(n=8 mice)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C29DF4F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rss54-/-</w:t>
            </w: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br/>
              <w:t>(n=8 mice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68A7A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5A4A65" w:rsidRPr="00213EE8" w14:paraId="29BB582A" w14:textId="77777777" w:rsidTr="005A4A65">
        <w:trPr>
          <w:trHeight w:val="326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1D0A19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Total Cells (x10</w:t>
            </w: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</w:rPr>
              <w:t>6</w:t>
            </w: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D4BD0E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1.49±3.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B65A4B2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30.11±4.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6BF5A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79</w:t>
            </w:r>
          </w:p>
        </w:tc>
      </w:tr>
      <w:tr w:rsidR="005A4A65" w:rsidRPr="00213EE8" w14:paraId="5E0E22D9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133216F5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% Motilit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A7645D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9.86±3.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7C1EF7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4.09±4.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0CA47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3</w:t>
            </w:r>
          </w:p>
        </w:tc>
      </w:tr>
      <w:tr w:rsidR="005A4A65" w:rsidRPr="00213EE8" w14:paraId="7CE9BA44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F5BD2E5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% Progressive Motility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B682E4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4±3.4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C84DA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0.08±3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57DDEE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45</w:t>
            </w:r>
          </w:p>
        </w:tc>
      </w:tr>
      <w:tr w:rsidR="005A4A65" w:rsidRPr="00213EE8" w14:paraId="76732F20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D9BB57F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% Static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98E871A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0.14±3.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BE1D29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75.91±4.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5935D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3</w:t>
            </w:r>
          </w:p>
        </w:tc>
      </w:tr>
      <w:tr w:rsidR="005A4A65" w:rsidRPr="00213EE8" w14:paraId="5A9489C4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BE3DD67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% Hyperactivated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FB19F2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.38±0.3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C332967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.58±0.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C841E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67</w:t>
            </w:r>
          </w:p>
        </w:tc>
      </w:tr>
      <w:tr w:rsidR="005A4A65" w:rsidRPr="00213EE8" w14:paraId="757BD528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0F75F80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AP (µm/sec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BB9C804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41.84±7.4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3B0B4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31.95±8.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2BB99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41</w:t>
            </w:r>
          </w:p>
        </w:tc>
      </w:tr>
      <w:tr w:rsidR="005A4A65" w:rsidRPr="00213EE8" w14:paraId="0133A26C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AAD50A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CL (µm/sec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5FCBB1D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42.25±12.1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A31F3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18.82±11.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F0D54D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18</w:t>
            </w:r>
          </w:p>
        </w:tc>
      </w:tr>
      <w:tr w:rsidR="005A4A65" w:rsidRPr="00213EE8" w14:paraId="641071B0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4EACC9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VSL (µm/sec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EB7C860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22.62±7.1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B8ED21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16.32±8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1EC24B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57</w:t>
            </w:r>
          </w:p>
        </w:tc>
      </w:tr>
      <w:tr w:rsidR="005A4A65" w:rsidRPr="00213EE8" w14:paraId="5ED2EC92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65E660D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ALH (µm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21E64F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1.46±0.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13FC11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10.28±0.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BA1C0C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24</w:t>
            </w:r>
          </w:p>
        </w:tc>
      </w:tr>
      <w:tr w:rsidR="005A4A65" w:rsidRPr="00213EE8" w14:paraId="572C0149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CCA92AD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BCF (beats/sec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269D76E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9.73±1.1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17A75F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27.58±0.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0C9139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14</w:t>
            </w:r>
          </w:p>
        </w:tc>
      </w:tr>
      <w:tr w:rsidR="005A4A65" w:rsidRPr="00213EE8" w14:paraId="08844CEC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4E3A3598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LIN (%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26ED86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1.54±2.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72F756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4.67±2.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8766EB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31</w:t>
            </w:r>
          </w:p>
        </w:tc>
      </w:tr>
      <w:tr w:rsidR="005A4A65" w:rsidRPr="00213EE8" w14:paraId="3D98C64C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56879D79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STR (%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BB11D73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85.79±1.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C38D3C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87.51±0.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0E0314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36</w:t>
            </w:r>
          </w:p>
        </w:tc>
      </w:tr>
      <w:tr w:rsidR="005A4A65" w:rsidRPr="00213EE8" w14:paraId="72BA3C47" w14:textId="77777777" w:rsidTr="005A4A65">
        <w:trPr>
          <w:trHeight w:val="292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28FC15A5" w14:textId="77777777" w:rsidR="005A4A65" w:rsidRPr="00213EE8" w:rsidRDefault="005A4A65" w:rsidP="005A4A6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WOB (%)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9D73215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59.36±1.4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A932FB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61.6±1.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15C1D8" w14:textId="77777777" w:rsidR="005A4A65" w:rsidRPr="00213EE8" w:rsidRDefault="005A4A65" w:rsidP="005A4A6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13EE8">
              <w:rPr>
                <w:rFonts w:eastAsia="Times New Roman" w:cstheme="minorHAnsi"/>
                <w:color w:val="000000"/>
                <w:sz w:val="24"/>
                <w:szCs w:val="24"/>
              </w:rPr>
              <w:t>0.36</w:t>
            </w:r>
          </w:p>
        </w:tc>
      </w:tr>
    </w:tbl>
    <w:p w14:paraId="2E4933AE" w14:textId="1263362D" w:rsidR="005A4A65" w:rsidRPr="00213EE8" w:rsidRDefault="005A4A65">
      <w:pPr>
        <w:rPr>
          <w:rFonts w:cstheme="minorHAnsi"/>
        </w:rPr>
      </w:pPr>
    </w:p>
    <w:sectPr w:rsidR="005A4A65" w:rsidRPr="00213EE8" w:rsidSect="00BB1D6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D03"/>
    <w:rsid w:val="00046E5F"/>
    <w:rsid w:val="00164F42"/>
    <w:rsid w:val="00213EE8"/>
    <w:rsid w:val="005A4A65"/>
    <w:rsid w:val="008235A9"/>
    <w:rsid w:val="00A960EA"/>
    <w:rsid w:val="00BB1D66"/>
    <w:rsid w:val="00E80D40"/>
    <w:rsid w:val="00EF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973CF"/>
  <w15:chartTrackingRefBased/>
  <w15:docId w15:val="{954567A6-3005-454A-AD23-F6919665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F0D0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Traces/sra/?run=SRR50995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41</Words>
  <Characters>593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rcia</dc:creator>
  <cp:keywords/>
  <dc:description/>
  <cp:lastModifiedBy>Garcia, Thomas</cp:lastModifiedBy>
  <cp:revision>2</cp:revision>
  <dcterms:created xsi:type="dcterms:W3CDTF">2019-07-24T18:43:00Z</dcterms:created>
  <dcterms:modified xsi:type="dcterms:W3CDTF">2019-07-24T18:43:00Z</dcterms:modified>
</cp:coreProperties>
</file>